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5BDDF" w14:textId="145C3D95" w:rsidR="003C4462" w:rsidRPr="001C3C62" w:rsidRDefault="003C4462" w:rsidP="00044C65">
      <w:pPr>
        <w:jc w:val="both"/>
        <w:rPr>
          <w:b/>
          <w:bCs/>
          <w:sz w:val="24"/>
        </w:rPr>
      </w:pPr>
      <w:r w:rsidRPr="001C3C62">
        <w:rPr>
          <w:b/>
          <w:bCs/>
          <w:sz w:val="24"/>
        </w:rPr>
        <w:t>S</w:t>
      </w:r>
      <w:r w:rsidR="004601A7">
        <w:rPr>
          <w:b/>
          <w:bCs/>
          <w:sz w:val="24"/>
        </w:rPr>
        <w:t>5</w:t>
      </w:r>
      <w:r w:rsidR="00627F74" w:rsidRPr="001C3C62">
        <w:rPr>
          <w:b/>
          <w:bCs/>
          <w:sz w:val="24"/>
        </w:rPr>
        <w:t xml:space="preserve"> Table.</w:t>
      </w:r>
      <w:r w:rsidRPr="001C3C62">
        <w:rPr>
          <w:b/>
          <w:bCs/>
          <w:sz w:val="24"/>
        </w:rPr>
        <w:t xml:space="preserve"> </w:t>
      </w:r>
      <w:r w:rsidR="00270E60" w:rsidRPr="001C3C62">
        <w:rPr>
          <w:b/>
          <w:bCs/>
          <w:sz w:val="24"/>
        </w:rPr>
        <w:t>D</w:t>
      </w:r>
      <w:r w:rsidR="00450BDD" w:rsidRPr="001C3C62">
        <w:rPr>
          <w:b/>
          <w:bCs/>
          <w:sz w:val="24"/>
        </w:rPr>
        <w:t>i</w:t>
      </w:r>
      <w:r w:rsidR="00044C65" w:rsidRPr="001C3C62">
        <w:rPr>
          <w:b/>
          <w:bCs/>
          <w:sz w:val="24"/>
        </w:rPr>
        <w:t>stribution of median household expenses</w:t>
      </w:r>
      <w:r w:rsidR="00450BDD" w:rsidRPr="001C3C62">
        <w:rPr>
          <w:b/>
          <w:bCs/>
          <w:sz w:val="24"/>
        </w:rPr>
        <w:t>.</w:t>
      </w:r>
    </w:p>
    <w:tbl>
      <w:tblPr>
        <w:tblW w:w="8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756"/>
        <w:gridCol w:w="790"/>
        <w:gridCol w:w="945"/>
        <w:gridCol w:w="913"/>
        <w:gridCol w:w="1185"/>
      </w:tblGrid>
      <w:tr w:rsidR="003C4462" w:rsidRPr="001C3C62" w14:paraId="7AA43E17" w14:textId="77777777" w:rsidTr="00B52DAC">
        <w:trPr>
          <w:trHeight w:val="227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E9967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st Componen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FDB6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unt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1209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B10D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2523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d. Dev.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7D0D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portion</w:t>
            </w:r>
          </w:p>
        </w:tc>
      </w:tr>
      <w:tr w:rsidR="003C4462" w:rsidRPr="001C3C62" w14:paraId="3FBE5DE5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0513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622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1BA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F40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E37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698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.11</w:t>
            </w:r>
          </w:p>
        </w:tc>
      </w:tr>
      <w:tr w:rsidR="003C4462" w:rsidRPr="001C3C62" w14:paraId="4CFEBE79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E07A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6A54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19B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7AD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2DF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69C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C4462" w:rsidRPr="001C3C62" w14:paraId="4E248136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1739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  Exa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DBC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DEC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03E9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D75C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2E2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</w:t>
            </w:r>
          </w:p>
        </w:tc>
      </w:tr>
      <w:tr w:rsidR="003C4462" w:rsidRPr="001C3C62" w14:paraId="6BBE67F9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E109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  Medical appointmen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101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9C9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5E2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92B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D41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</w:t>
            </w:r>
          </w:p>
        </w:tc>
      </w:tr>
      <w:tr w:rsidR="003C4462" w:rsidRPr="001C3C62" w14:paraId="05ABECD5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BCF0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  Medic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F1D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B1B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586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9281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9.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A43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14</w:t>
            </w:r>
          </w:p>
        </w:tc>
      </w:tr>
      <w:tr w:rsidR="003C4462" w:rsidRPr="001C3C62" w14:paraId="3834C6F4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52C4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  Hospitalization medic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E33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E5A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1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43F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BCA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0.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ABD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</w:t>
            </w:r>
          </w:p>
        </w:tc>
      </w:tr>
      <w:tr w:rsidR="003C4462" w:rsidRPr="001C3C62" w14:paraId="4CE92F4F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142AD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BDFE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764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5E30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37B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251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C4462" w:rsidRPr="001C3C62" w14:paraId="24AEC257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D3E0" w14:textId="77777777" w:rsidR="003C4462" w:rsidRPr="001C3C62" w:rsidRDefault="003C4462" w:rsidP="00B03B0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port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FA9D" w14:textId="77777777" w:rsidR="003C4462" w:rsidRPr="001C3C62" w:rsidRDefault="003C4462" w:rsidP="00B03B0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226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7297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DEC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4D7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C4462" w:rsidRPr="001C3C62" w14:paraId="02797EA7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258B9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983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064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620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768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B87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</w:tr>
      <w:tr w:rsidR="003C4462" w:rsidRPr="001C3C62" w14:paraId="2E669789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779B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wn vehic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2BD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6A6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.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097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031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347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75</w:t>
            </w:r>
          </w:p>
        </w:tc>
      </w:tr>
      <w:tr w:rsidR="003C4462" w:rsidRPr="001C3C62" w14:paraId="19D008CF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3D5C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x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BD0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724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.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6CA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F7E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FE3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7</w:t>
            </w:r>
          </w:p>
        </w:tc>
      </w:tr>
      <w:tr w:rsidR="003C4462" w:rsidRPr="001C3C62" w14:paraId="08E88A0D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ABD6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b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2B4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0F6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353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70F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.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921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</w:t>
            </w:r>
          </w:p>
        </w:tc>
      </w:tr>
      <w:tr w:rsidR="003C4462" w:rsidRPr="001C3C62" w14:paraId="585EF3ED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BFCE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f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2CA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102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E5E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0C0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.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7AB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7</w:t>
            </w:r>
          </w:p>
        </w:tc>
      </w:tr>
      <w:tr w:rsidR="003C4462" w:rsidRPr="001C3C62" w14:paraId="1F099940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AF34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a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2B2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E85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2E03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87E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B892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</w:t>
            </w:r>
          </w:p>
        </w:tc>
      </w:tr>
      <w:tr w:rsidR="003C4462" w:rsidRPr="001C3C62" w14:paraId="236C406E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FE4C" w14:textId="77777777" w:rsidR="003C4462" w:rsidRPr="001C3C62" w:rsidRDefault="003C4462" w:rsidP="00B03B0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ood and lodg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7F7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4B4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BCF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0A1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64E0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33</w:t>
            </w:r>
          </w:p>
        </w:tc>
      </w:tr>
      <w:tr w:rsidR="003C4462" w:rsidRPr="001C3C62" w14:paraId="60C1D94A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864B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A5EA" w14:textId="77777777" w:rsidR="003C4462" w:rsidRPr="001C3C62" w:rsidRDefault="003C4462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E47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76A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F0A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162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C4462" w:rsidRPr="001C3C62" w14:paraId="257BE8F2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E74B" w14:textId="77777777" w:rsidR="003C4462" w:rsidRPr="001C3C62" w:rsidRDefault="003C4462" w:rsidP="00B03B0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port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E1F2" w14:textId="77777777" w:rsidR="003C4462" w:rsidRPr="001C3C62" w:rsidRDefault="003C4462" w:rsidP="00B03B0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AF2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FB0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260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6BA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C4462" w:rsidRPr="001C3C62" w14:paraId="550C8B8C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4862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y foo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A17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4C94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30E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3F9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F715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05</w:t>
            </w:r>
          </w:p>
        </w:tc>
      </w:tr>
      <w:tr w:rsidR="003C4462" w:rsidRPr="001C3C62" w14:paraId="08C0C301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6262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325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97DF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1DD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8D2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.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1F6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1</w:t>
            </w:r>
          </w:p>
        </w:tc>
      </w:tr>
      <w:tr w:rsidR="003C4462" w:rsidRPr="001C3C62" w14:paraId="2A2671F4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AD17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wn vehic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403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722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FDA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35C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.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F70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66</w:t>
            </w:r>
          </w:p>
        </w:tc>
      </w:tr>
      <w:tr w:rsidR="003C4462" w:rsidRPr="001C3C62" w14:paraId="04261420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7024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x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C80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6A22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F52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E4F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490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7</w:t>
            </w:r>
          </w:p>
        </w:tc>
      </w:tr>
      <w:tr w:rsidR="003C4462" w:rsidRPr="001C3C62" w14:paraId="6E0A6959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BD08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b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B89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6D2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FAA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CE80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80A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</w:t>
            </w:r>
          </w:p>
        </w:tc>
      </w:tr>
      <w:tr w:rsidR="003C4462" w:rsidRPr="001C3C62" w14:paraId="40CBEAFF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5DA4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f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1C0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A61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AC6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59C5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A72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7</w:t>
            </w:r>
          </w:p>
        </w:tc>
      </w:tr>
      <w:tr w:rsidR="003C4462" w:rsidRPr="001C3C62" w14:paraId="605B75D9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31253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a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E44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4CE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479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CB8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222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</w:t>
            </w:r>
          </w:p>
        </w:tc>
      </w:tr>
      <w:tr w:rsidR="003C4462" w:rsidRPr="001C3C62" w14:paraId="657C1DAB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FD92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878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314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FAD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CA5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B9EE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79</w:t>
            </w:r>
          </w:p>
        </w:tc>
      </w:tr>
      <w:tr w:rsidR="003C4462" w:rsidRPr="001C3C62" w14:paraId="74C36BBA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1ED5" w14:textId="77777777" w:rsidR="003C4462" w:rsidRPr="001C3C62" w:rsidRDefault="003C4462" w:rsidP="00B03B0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senteeis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B8EF" w14:textId="77777777" w:rsidR="003C4462" w:rsidRPr="001C3C62" w:rsidRDefault="003C4462" w:rsidP="00B03B0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5D5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05D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A8C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93F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C4462" w:rsidRPr="001C3C62" w14:paraId="10225D16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A87C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in wor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45A1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E5C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2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A61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982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4.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A55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.51</w:t>
            </w:r>
          </w:p>
        </w:tc>
      </w:tr>
      <w:tr w:rsidR="003C4462" w:rsidRPr="001C3C62" w14:paraId="52CFBE41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D91B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ricultur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A988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5ED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.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72F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0496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7.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B15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08</w:t>
            </w:r>
          </w:p>
        </w:tc>
      </w:tr>
      <w:tr w:rsidR="003C4462" w:rsidRPr="001C3C62" w14:paraId="05A5F16A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9C2F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sband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5F0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C8D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9B6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392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1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77F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87</w:t>
            </w:r>
          </w:p>
        </w:tc>
      </w:tr>
      <w:tr w:rsidR="003C4462" w:rsidRPr="001C3C62" w14:paraId="7FDDB73F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3471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sh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B11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714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C9E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072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4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214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21</w:t>
            </w:r>
          </w:p>
        </w:tc>
      </w:tr>
      <w:tr w:rsidR="003C4462" w:rsidRPr="001C3C62" w14:paraId="53109F8B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E1E5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ractivism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11B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84B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7E3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9E8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8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C65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8</w:t>
            </w:r>
          </w:p>
        </w:tc>
      </w:tr>
      <w:tr w:rsidR="003C4462" w:rsidRPr="001C3C62" w14:paraId="7D7214DC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6A38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AE3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BBC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2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DF0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F83E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5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156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4</w:t>
            </w:r>
          </w:p>
        </w:tc>
      </w:tr>
      <w:tr w:rsidR="003C4462" w:rsidRPr="001C3C62" w14:paraId="56AEE3DB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27F9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er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2C3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EDD2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4.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6F59C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56B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3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537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1</w:t>
            </w:r>
          </w:p>
        </w:tc>
      </w:tr>
      <w:tr w:rsidR="003C4462" w:rsidRPr="001C3C62" w14:paraId="48A15479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2A6B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wor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06E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1F4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5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1D49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7275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AC93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6</w:t>
            </w:r>
          </w:p>
        </w:tc>
      </w:tr>
      <w:tr w:rsidR="003C4462" w:rsidRPr="001C3C62" w14:paraId="59C8ED7D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9453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egiv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2358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5D61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F22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3B5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1.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B13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42</w:t>
            </w:r>
          </w:p>
        </w:tc>
      </w:tr>
      <w:tr w:rsidR="003C4462" w:rsidRPr="001C3C62" w14:paraId="6444F465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B226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ementary + High school educ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183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31F7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5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ED6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1022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DD77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96</w:t>
            </w:r>
          </w:p>
        </w:tc>
      </w:tr>
      <w:tr w:rsidR="003C4462" w:rsidRPr="001C3C62" w14:paraId="6925FBA6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C28C" w14:textId="77777777" w:rsidR="003C4462" w:rsidRPr="001C3C62" w:rsidRDefault="003C4462" w:rsidP="00B03B06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tiary educ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585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CA04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7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8DA5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0741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8.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1A70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5</w:t>
            </w:r>
          </w:p>
        </w:tc>
      </w:tr>
      <w:tr w:rsidR="003C4462" w:rsidRPr="001C3C62" w14:paraId="4E7E6AA8" w14:textId="77777777" w:rsidTr="00B52DAC">
        <w:trPr>
          <w:trHeight w:val="227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3FBA6" w14:textId="7D5DC8C6" w:rsidR="003C4462" w:rsidRPr="001C3C62" w:rsidRDefault="00E61A5D" w:rsidP="00B03B0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RQ</w:t>
            </w:r>
            <w:r w:rsidR="000B71F3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L</w:t>
            </w:r>
            <w:proofErr w:type="spellEnd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r w:rsidR="003C4462"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A022B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216FF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.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8F35A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C9ECE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6.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5403D" w14:textId="77777777" w:rsidR="003C4462" w:rsidRPr="001C3C62" w:rsidRDefault="003C4462" w:rsidP="00B03B0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</w:tbl>
    <w:p w14:paraId="2F47CC28" w14:textId="77777777" w:rsidR="003C4462" w:rsidRPr="001C3C62" w:rsidRDefault="003C4462" w:rsidP="003C4462">
      <w:pPr>
        <w:jc w:val="both"/>
        <w:rPr>
          <w:sz w:val="24"/>
        </w:rPr>
      </w:pPr>
    </w:p>
    <w:p w14:paraId="46E20D3F" w14:textId="5A8C6FF9" w:rsidR="00B33953" w:rsidRDefault="00B33953">
      <w:pPr>
        <w:rPr>
          <w:sz w:val="24"/>
        </w:rPr>
      </w:pPr>
    </w:p>
    <w:sectPr w:rsidR="00B33953" w:rsidSect="005C15C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262F2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C15C7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5:00Z</dcterms:created>
  <dcterms:modified xsi:type="dcterms:W3CDTF">2026-04-28T18:15:00Z</dcterms:modified>
</cp:coreProperties>
</file>